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C947B" w14:textId="77777777" w:rsidR="003529B2" w:rsidRPr="003529B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ZA"/>
          <w14:ligatures w14:val="none"/>
        </w:rPr>
      </w:pPr>
      <w:r w:rsidRPr="003529B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ZA"/>
          <w14:ligatures w14:val="none"/>
        </w:rPr>
        <w:t>Appendi</w:t>
      </w:r>
      <w:r w:rsidR="003529B2" w:rsidRPr="003529B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GB" w:eastAsia="en-ZA"/>
          <w14:ligatures w14:val="none"/>
        </w:rPr>
        <w:t>ces</w:t>
      </w:r>
    </w:p>
    <w:p w14:paraId="74D2D601" w14:textId="656A506F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ZA"/>
          <w14:ligatures w14:val="none"/>
        </w:rPr>
      </w:pPr>
      <w:r w:rsidRPr="001A035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ZA"/>
          <w14:ligatures w14:val="none"/>
        </w:rPr>
        <w:t xml:space="preserve"> </w:t>
      </w:r>
    </w:p>
    <w:p w14:paraId="5768E2EB" w14:textId="241785B7" w:rsidR="001A0352" w:rsidRPr="003529B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3529B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t>Appendix 1</w:t>
      </w:r>
      <w:r w:rsidR="003529B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t>:</w:t>
      </w:r>
      <w:r w:rsidRPr="003529B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 Search Strategy (Example: PubMed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7"/>
        <w:gridCol w:w="11288"/>
      </w:tblGrid>
      <w:tr w:rsidR="001A0352" w:rsidRPr="001A0352" w14:paraId="53057FDC" w14:textId="77777777" w:rsidTr="00F64FE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DD62344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Concept</w:t>
            </w:r>
          </w:p>
        </w:tc>
        <w:tc>
          <w:tcPr>
            <w:tcW w:w="0" w:type="auto"/>
            <w:vAlign w:val="center"/>
            <w:hideMark/>
          </w:tcPr>
          <w:p w14:paraId="4B13D5FF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Keywords / Search Terms</w:t>
            </w:r>
          </w:p>
        </w:tc>
      </w:tr>
      <w:tr w:rsidR="001A0352" w:rsidRPr="001A0352" w14:paraId="6EB9E9E9" w14:textId="77777777" w:rsidTr="00F64F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070E2A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Population</w:t>
            </w:r>
          </w:p>
        </w:tc>
        <w:tc>
          <w:tcPr>
            <w:tcW w:w="0" w:type="auto"/>
            <w:vAlign w:val="center"/>
            <w:hideMark/>
          </w:tcPr>
          <w:p w14:paraId="4AB722AB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“deaf” OR “hard of hearing” OR “hearing loss” OR “hearing impairment” OR “hearing disabled”</w:t>
            </w:r>
          </w:p>
        </w:tc>
      </w:tr>
      <w:tr w:rsidR="001A0352" w:rsidRPr="001A0352" w14:paraId="2F833AC3" w14:textId="77777777" w:rsidTr="00F64F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4F9025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Intervention</w:t>
            </w:r>
          </w:p>
        </w:tc>
        <w:tc>
          <w:tcPr>
            <w:tcW w:w="0" w:type="auto"/>
            <w:vAlign w:val="center"/>
            <w:hideMark/>
          </w:tcPr>
          <w:p w14:paraId="2059C910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“</w:t>
            </w:r>
            <w:proofErr w:type="gramStart"/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early</w:t>
            </w:r>
            <w:proofErr w:type="gramEnd"/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intervention” OR “early hearing detection” OR “EHDI” OR “screening” OR “diagnosis” OR “rehabilitation”</w:t>
            </w:r>
          </w:p>
        </w:tc>
      </w:tr>
      <w:tr w:rsidR="001A0352" w:rsidRPr="001A0352" w14:paraId="07ABB01A" w14:textId="77777777" w:rsidTr="00F64F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721D69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st / Economics</w:t>
            </w:r>
          </w:p>
        </w:tc>
        <w:tc>
          <w:tcPr>
            <w:tcW w:w="0" w:type="auto"/>
            <w:vAlign w:val="center"/>
            <w:hideMark/>
          </w:tcPr>
          <w:p w14:paraId="2CDF256E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“cost” OR “cost analysis” OR “economic evaluation” OR “cost-effectiveness” OR “affordability” OR “resource allocation” OR “financing”</w:t>
            </w:r>
          </w:p>
        </w:tc>
      </w:tr>
      <w:tr w:rsidR="001A0352" w:rsidRPr="001A0352" w14:paraId="3F7C582B" w14:textId="77777777" w:rsidTr="00F64F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8F7F54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Geography</w:t>
            </w:r>
          </w:p>
        </w:tc>
        <w:tc>
          <w:tcPr>
            <w:tcW w:w="0" w:type="auto"/>
            <w:vAlign w:val="center"/>
            <w:hideMark/>
          </w:tcPr>
          <w:p w14:paraId="7C14A7F5" w14:textId="77777777" w:rsidR="001A0352" w:rsidRPr="001A0352" w:rsidRDefault="001A0352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“Africa” OR names of individual African countries (e.g., “South Africa” OR “Nigeria” OR “Kenya” OR “Ghana”)</w:t>
            </w:r>
          </w:p>
        </w:tc>
      </w:tr>
    </w:tbl>
    <w:p w14:paraId="204F2E55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</w:pPr>
      <w:r w:rsidRPr="001A035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t>PubMed example string:</w:t>
      </w:r>
    </w:p>
    <w:p w14:paraId="18B13C03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1A035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(“deaf” OR “hard of hearing” OR “hearing loss” OR “hearing impairment”) </w:t>
      </w:r>
    </w:p>
    <w:p w14:paraId="6257FD5A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1A035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AND (“early intervention” OR “early hearing detection” OR “EHDI”) </w:t>
      </w:r>
    </w:p>
    <w:p w14:paraId="649F63B9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1A035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AND (“cost” OR “economic evaluation” OR “financing” OR “resource allocation”) </w:t>
      </w:r>
    </w:p>
    <w:p w14:paraId="51C19DFA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1A035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AND (“Africa” OR “South Africa” OR “Nigeria” OR “Kenya” OR “Ghana”)</w:t>
      </w:r>
    </w:p>
    <w:p w14:paraId="0BD65DA2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1A035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t>Databases searched</w:t>
      </w:r>
      <w:r w:rsidRPr="001A035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: PubMed, Scopus, Web of Science, Google Scholar.</w:t>
      </w:r>
    </w:p>
    <w:p w14:paraId="39D2D336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1A035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t>Limits applied</w:t>
      </w:r>
      <w:r w:rsidRPr="001A035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: Peer-reviewed journal articles published between 2000–2024, English language.</w:t>
      </w:r>
    </w:p>
    <w:p w14:paraId="67FDA3C5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08809EA7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4953173A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13AEEC82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38B3E1F0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67EF7C31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697C52FE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6188C964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57A2E97A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1FE3D998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031F61C2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65F5F22B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27583949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7E9A71F1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0612353F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03916DC2" w14:textId="77777777" w:rsidR="001A0352" w:rsidRP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7D2C63F8" w14:textId="77777777" w:rsidR="001A0352" w:rsidRDefault="001A035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02E3E8F1" w14:textId="77777777" w:rsidR="00876596" w:rsidRDefault="00876596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5AA9EBF9" w14:textId="77777777" w:rsidR="00876596" w:rsidRDefault="00876596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68C31442" w14:textId="77777777" w:rsidR="00876596" w:rsidRDefault="00876596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07C41D57" w14:textId="77777777" w:rsidR="003529B2" w:rsidRDefault="003529B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4A85292E" w14:textId="77777777" w:rsidR="003529B2" w:rsidRDefault="003529B2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07C165B4" w14:textId="77777777" w:rsidR="00876596" w:rsidRPr="001A0352" w:rsidRDefault="00876596" w:rsidP="001A035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</w:p>
    <w:p w14:paraId="073B3CD5" w14:textId="608504F2" w:rsidR="002E61D7" w:rsidRPr="003529B2" w:rsidRDefault="001A0352" w:rsidP="00360297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</w:pPr>
      <w:r w:rsidRPr="003529B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t>Appendix 2</w:t>
      </w:r>
      <w:r w:rsidR="003529B2" w:rsidRPr="003529B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ZA"/>
          <w14:ligatures w14:val="none"/>
        </w:rPr>
        <w:t>:</w:t>
      </w:r>
      <w:r w:rsidRPr="003529B2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 Appraisal of Included Studie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"/>
        <w:gridCol w:w="66"/>
        <w:gridCol w:w="2068"/>
        <w:gridCol w:w="1827"/>
        <w:gridCol w:w="1720"/>
        <w:gridCol w:w="1691"/>
        <w:gridCol w:w="6311"/>
      </w:tblGrid>
      <w:tr w:rsidR="000F6D88" w:rsidRPr="001A0352" w14:paraId="4ED44079" w14:textId="77777777" w:rsidTr="00356D2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3F2A1" w14:textId="2D7C7753" w:rsidR="00D54240" w:rsidRPr="001A0352" w:rsidRDefault="009119B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F7D98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3EF533" w14:textId="51F5923C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193D3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Methodological Cla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A0C78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Relevance to 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12DFD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Contextual Fit (Afric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21C6C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Notes</w:t>
            </w:r>
          </w:p>
        </w:tc>
      </w:tr>
      <w:tr w:rsidR="000F6D88" w:rsidRPr="001A0352" w14:paraId="17BB4F5F" w14:textId="77777777" w:rsidTr="00356D29">
        <w:trPr>
          <w:tblCellSpacing w:w="15" w:type="dxa"/>
        </w:trPr>
        <w:tc>
          <w:tcPr>
            <w:tcW w:w="0" w:type="auto"/>
          </w:tcPr>
          <w:p w14:paraId="4A222FDA" w14:textId="537C0789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0" w:type="auto"/>
          </w:tcPr>
          <w:p w14:paraId="3C813DE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BA3CFF" w14:textId="607325E2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törbeck</w:t>
            </w:r>
            <w:proofErr w:type="spellEnd"/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and Young (2016)</w:t>
            </w:r>
          </w:p>
        </w:tc>
        <w:tc>
          <w:tcPr>
            <w:tcW w:w="0" w:type="auto"/>
            <w:vAlign w:val="center"/>
            <w:hideMark/>
          </w:tcPr>
          <w:p w14:paraId="66C2D0B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ACDBA4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2170C9D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EFBAA2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trong on systemic/cultural barriers; limited direct costing.</w:t>
            </w:r>
          </w:p>
        </w:tc>
      </w:tr>
      <w:tr w:rsidR="000F6D88" w:rsidRPr="001A0352" w14:paraId="1E9676CD" w14:textId="77777777" w:rsidTr="00356D29">
        <w:trPr>
          <w:tblCellSpacing w:w="15" w:type="dxa"/>
        </w:trPr>
        <w:tc>
          <w:tcPr>
            <w:tcW w:w="0" w:type="auto"/>
          </w:tcPr>
          <w:p w14:paraId="2BF43476" w14:textId="583A033C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0" w:type="auto"/>
          </w:tcPr>
          <w:p w14:paraId="6BCB41C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E0A1CB" w14:textId="12CA0916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Emmett and Francis (2015)</w:t>
            </w:r>
          </w:p>
        </w:tc>
        <w:tc>
          <w:tcPr>
            <w:tcW w:w="0" w:type="auto"/>
            <w:vAlign w:val="center"/>
            <w:hideMark/>
          </w:tcPr>
          <w:p w14:paraId="4FAB97A7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04E5B04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AA80F4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C5FB45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Rigorous DALY-based analysis; strong SSA applicability.</w:t>
            </w:r>
          </w:p>
        </w:tc>
      </w:tr>
      <w:tr w:rsidR="000F6D88" w:rsidRPr="001A0352" w14:paraId="14010400" w14:textId="77777777" w:rsidTr="00356D29">
        <w:trPr>
          <w:tblCellSpacing w:w="15" w:type="dxa"/>
        </w:trPr>
        <w:tc>
          <w:tcPr>
            <w:tcW w:w="0" w:type="auto"/>
          </w:tcPr>
          <w:p w14:paraId="2C56BEFD" w14:textId="449B074A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0" w:type="auto"/>
          </w:tcPr>
          <w:p w14:paraId="62C4E71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D58605B" w14:textId="56D5CA76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Fagan and </w:t>
            </w:r>
            <w:proofErr w:type="spellStart"/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Tarabichi</w:t>
            </w:r>
            <w:proofErr w:type="spellEnd"/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(2018)</w:t>
            </w:r>
          </w:p>
        </w:tc>
        <w:tc>
          <w:tcPr>
            <w:tcW w:w="0" w:type="auto"/>
            <w:vAlign w:val="center"/>
            <w:hideMark/>
          </w:tcPr>
          <w:p w14:paraId="12753A4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649B0F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41731F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48E4FE6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Ethical/policy insights; less empirical evidence.</w:t>
            </w:r>
          </w:p>
        </w:tc>
      </w:tr>
      <w:tr w:rsidR="000F6D88" w:rsidRPr="001A0352" w14:paraId="29DA1656" w14:textId="77777777" w:rsidTr="00356D29">
        <w:trPr>
          <w:tblCellSpacing w:w="15" w:type="dxa"/>
        </w:trPr>
        <w:tc>
          <w:tcPr>
            <w:tcW w:w="0" w:type="auto"/>
          </w:tcPr>
          <w:p w14:paraId="7078F05E" w14:textId="0A736A58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0" w:type="auto"/>
          </w:tcPr>
          <w:p w14:paraId="687E5DC1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031F2A" w14:textId="6C432F66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odington et al. (2021)</w:t>
            </w:r>
          </w:p>
        </w:tc>
        <w:tc>
          <w:tcPr>
            <w:tcW w:w="0" w:type="auto"/>
            <w:vAlign w:val="center"/>
            <w:hideMark/>
          </w:tcPr>
          <w:p w14:paraId="40CF335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7F1B3C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E8B8A7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0A4C3D58" w14:textId="4EC8899F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Useful synthesis on </w:t>
            </w:r>
            <w:r w:rsidR="002A53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chlear implants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feasibility in LMICs.</w:t>
            </w:r>
          </w:p>
        </w:tc>
      </w:tr>
      <w:tr w:rsidR="000F6D88" w:rsidRPr="001A0352" w14:paraId="3227F3C5" w14:textId="77777777" w:rsidTr="00356D29">
        <w:trPr>
          <w:tblCellSpacing w:w="15" w:type="dxa"/>
        </w:trPr>
        <w:tc>
          <w:tcPr>
            <w:tcW w:w="0" w:type="auto"/>
          </w:tcPr>
          <w:p w14:paraId="78332CA8" w14:textId="08C357E3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0" w:type="auto"/>
          </w:tcPr>
          <w:p w14:paraId="27B9522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97B204" w14:textId="6B5B46D5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agan (2012)</w:t>
            </w:r>
          </w:p>
        </w:tc>
        <w:tc>
          <w:tcPr>
            <w:tcW w:w="0" w:type="auto"/>
            <w:vAlign w:val="center"/>
            <w:hideMark/>
          </w:tcPr>
          <w:p w14:paraId="0C9515F4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E77E497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889627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993B231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Emphasises training gaps; frames global responsibility.</w:t>
            </w:r>
          </w:p>
        </w:tc>
      </w:tr>
      <w:tr w:rsidR="000F6D88" w:rsidRPr="001A0352" w14:paraId="472719CB" w14:textId="77777777" w:rsidTr="00356D29">
        <w:trPr>
          <w:tblCellSpacing w:w="15" w:type="dxa"/>
        </w:trPr>
        <w:tc>
          <w:tcPr>
            <w:tcW w:w="0" w:type="auto"/>
          </w:tcPr>
          <w:p w14:paraId="1C537A42" w14:textId="490F4F7E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0" w:type="auto"/>
          </w:tcPr>
          <w:p w14:paraId="069E1AE4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BF8AAF" w14:textId="76145F6F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err et al. (2012)</w:t>
            </w:r>
          </w:p>
        </w:tc>
        <w:tc>
          <w:tcPr>
            <w:tcW w:w="0" w:type="auto"/>
            <w:vAlign w:val="center"/>
            <w:hideMark/>
          </w:tcPr>
          <w:p w14:paraId="6C38254D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0FBF0F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C58D0AF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64A9AF3" w14:textId="0783B8AF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Detailed cost estimates for </w:t>
            </w:r>
            <w:r w:rsidR="002A53E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chlear implants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in S</w:t>
            </w:r>
            <w:r w:rsidR="00F556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outh Africa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strong contextual insight.</w:t>
            </w:r>
          </w:p>
        </w:tc>
      </w:tr>
      <w:tr w:rsidR="000F6D88" w:rsidRPr="001A0352" w14:paraId="4392052D" w14:textId="77777777" w:rsidTr="00356D29">
        <w:trPr>
          <w:tblCellSpacing w:w="15" w:type="dxa"/>
        </w:trPr>
        <w:tc>
          <w:tcPr>
            <w:tcW w:w="0" w:type="auto"/>
          </w:tcPr>
          <w:p w14:paraId="6F01AE17" w14:textId="6B697F2B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</w:p>
        </w:tc>
        <w:tc>
          <w:tcPr>
            <w:tcW w:w="0" w:type="auto"/>
          </w:tcPr>
          <w:p w14:paraId="1AFF1CB8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155F75" w14:textId="60CC5C55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Olusanya et al. (2009)</w:t>
            </w:r>
          </w:p>
        </w:tc>
        <w:tc>
          <w:tcPr>
            <w:tcW w:w="0" w:type="auto"/>
            <w:vAlign w:val="center"/>
            <w:hideMark/>
          </w:tcPr>
          <w:p w14:paraId="48FBD5C2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00444D8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75F8DB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07CC4C2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DALY-based UNHS cost-effectiveness in LMICs.</w:t>
            </w:r>
          </w:p>
        </w:tc>
      </w:tr>
      <w:tr w:rsidR="000F6D88" w:rsidRPr="001A0352" w14:paraId="70BEB075" w14:textId="77777777" w:rsidTr="00356D29">
        <w:trPr>
          <w:tblCellSpacing w:w="15" w:type="dxa"/>
        </w:trPr>
        <w:tc>
          <w:tcPr>
            <w:tcW w:w="0" w:type="auto"/>
          </w:tcPr>
          <w:p w14:paraId="0A1B91C5" w14:textId="49409220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</w:p>
        </w:tc>
        <w:tc>
          <w:tcPr>
            <w:tcW w:w="0" w:type="auto"/>
          </w:tcPr>
          <w:p w14:paraId="33A17BF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DD721A" w14:textId="6D60BF8D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mith (2013)</w:t>
            </w:r>
          </w:p>
        </w:tc>
        <w:tc>
          <w:tcPr>
            <w:tcW w:w="0" w:type="auto"/>
            <w:vAlign w:val="center"/>
            <w:hideMark/>
          </w:tcPr>
          <w:p w14:paraId="716F38B8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2DFCC8D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EB711A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002D9BCD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mprehensive doctoral analysis of SA costs and policy gaps.</w:t>
            </w:r>
          </w:p>
        </w:tc>
      </w:tr>
      <w:tr w:rsidR="000F6D88" w:rsidRPr="001A0352" w14:paraId="13E02B34" w14:textId="77777777" w:rsidTr="00356D29">
        <w:trPr>
          <w:tblCellSpacing w:w="15" w:type="dxa"/>
        </w:trPr>
        <w:tc>
          <w:tcPr>
            <w:tcW w:w="0" w:type="auto"/>
          </w:tcPr>
          <w:p w14:paraId="61B32A20" w14:textId="4D32B90E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0" w:type="auto"/>
          </w:tcPr>
          <w:p w14:paraId="5932D66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84600E" w14:textId="317E6699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WHO &amp; World Bank (2011)</w:t>
            </w:r>
          </w:p>
        </w:tc>
        <w:tc>
          <w:tcPr>
            <w:tcW w:w="0" w:type="auto"/>
            <w:vAlign w:val="center"/>
            <w:hideMark/>
          </w:tcPr>
          <w:p w14:paraId="1765E25D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AA9C521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DFC576F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4B30BFF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Policy-level evidence; broad but Africa included.</w:t>
            </w:r>
          </w:p>
        </w:tc>
      </w:tr>
      <w:tr w:rsidR="000F6D88" w:rsidRPr="001A0352" w14:paraId="20687414" w14:textId="77777777" w:rsidTr="00356D29">
        <w:trPr>
          <w:tblCellSpacing w:w="15" w:type="dxa"/>
        </w:trPr>
        <w:tc>
          <w:tcPr>
            <w:tcW w:w="0" w:type="auto"/>
          </w:tcPr>
          <w:p w14:paraId="00F39877" w14:textId="3E291E50" w:rsidR="00D54240" w:rsidRPr="00552431" w:rsidRDefault="00D54240" w:rsidP="001A035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405DEFAB" w14:textId="77777777" w:rsidR="00D54240" w:rsidRPr="00552431" w:rsidRDefault="00D54240" w:rsidP="001A0352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724684" w14:textId="6DCBD958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5243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mmett et al. (2015)</w:t>
            </w:r>
          </w:p>
        </w:tc>
        <w:tc>
          <w:tcPr>
            <w:tcW w:w="0" w:type="auto"/>
            <w:vAlign w:val="center"/>
          </w:tcPr>
          <w:p w14:paraId="2E07F68B" w14:textId="6AEC24A5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</w:tcPr>
          <w:p w14:paraId="0289FC01" w14:textId="279AD9DE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</w:tcPr>
          <w:p w14:paraId="02956D1C" w14:textId="49A7FC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</w:tcPr>
          <w:p w14:paraId="39878E3C" w14:textId="23105B4B" w:rsidR="00D54240" w:rsidRPr="001A0352" w:rsidRDefault="00D54240" w:rsidP="004F21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ZA"/>
                <w14:ligatures w14:val="none"/>
              </w:rPr>
              <w:t>Strongly p</w:t>
            </w:r>
            <w:r w:rsidRPr="004F21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ZA"/>
                <w14:ligatures w14:val="none"/>
              </w:rPr>
              <w:t>romot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ZA"/>
                <w14:ligatures w14:val="none"/>
              </w:rPr>
              <w:t>s</w:t>
            </w:r>
            <w:r w:rsidRPr="004F21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ZA"/>
                <w14:ligatures w14:val="none"/>
              </w:rPr>
              <w:t xml:space="preserve"> </w:t>
            </w:r>
            <w:r w:rsidR="00F556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ZA"/>
                <w14:ligatures w14:val="none"/>
              </w:rPr>
              <w:t>cochlear implants</w:t>
            </w:r>
            <w:r w:rsidRPr="004F21A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ZA"/>
                <w14:ligatures w14:val="none"/>
              </w:rPr>
              <w:t xml:space="preserve"> and educational investment for children in SSA</w:t>
            </w:r>
          </w:p>
        </w:tc>
      </w:tr>
      <w:tr w:rsidR="000F6D88" w:rsidRPr="001A0352" w14:paraId="181366F6" w14:textId="77777777" w:rsidTr="00356D29">
        <w:trPr>
          <w:tblCellSpacing w:w="15" w:type="dxa"/>
        </w:trPr>
        <w:tc>
          <w:tcPr>
            <w:tcW w:w="0" w:type="auto"/>
          </w:tcPr>
          <w:p w14:paraId="026E0156" w14:textId="2E1A1F15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0" w:type="auto"/>
          </w:tcPr>
          <w:p w14:paraId="6E5F887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E61D38" w14:textId="2CC3CB6B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Baltussen &amp; Smith (2009)</w:t>
            </w:r>
          </w:p>
        </w:tc>
        <w:tc>
          <w:tcPr>
            <w:tcW w:w="0" w:type="auto"/>
            <w:vAlign w:val="center"/>
            <w:hideMark/>
          </w:tcPr>
          <w:p w14:paraId="2BFBB11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1C52DE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47E9E08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8816BD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WHO-CHOICE modelling applicable to Africa.</w:t>
            </w:r>
          </w:p>
        </w:tc>
      </w:tr>
      <w:tr w:rsidR="000F6D88" w:rsidRPr="001A0352" w14:paraId="3CA1E909" w14:textId="77777777" w:rsidTr="00356D29">
        <w:trPr>
          <w:tblCellSpacing w:w="15" w:type="dxa"/>
        </w:trPr>
        <w:tc>
          <w:tcPr>
            <w:tcW w:w="0" w:type="auto"/>
          </w:tcPr>
          <w:p w14:paraId="084B85DE" w14:textId="6B89EEA3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0" w:type="auto"/>
          </w:tcPr>
          <w:p w14:paraId="0CC274D4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619A0C" w14:textId="2DF0DFB2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aluleke (2022)</w:t>
            </w:r>
          </w:p>
        </w:tc>
        <w:tc>
          <w:tcPr>
            <w:tcW w:w="0" w:type="auto"/>
            <w:vAlign w:val="center"/>
            <w:hideMark/>
          </w:tcPr>
          <w:p w14:paraId="2A5F9E6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14D4377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C2208D7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0BA0D6D" w14:textId="0B5F7534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trong advocacy for EHDI cost evaluation in S</w:t>
            </w:r>
            <w:r w:rsidR="003F72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outh 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A</w:t>
            </w:r>
            <w:r w:rsidR="003F72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rica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</w:p>
        </w:tc>
      </w:tr>
      <w:tr w:rsidR="000F6D88" w:rsidRPr="001A0352" w14:paraId="7F569C49" w14:textId="77777777" w:rsidTr="00356D29">
        <w:trPr>
          <w:tblCellSpacing w:w="15" w:type="dxa"/>
        </w:trPr>
        <w:tc>
          <w:tcPr>
            <w:tcW w:w="0" w:type="auto"/>
          </w:tcPr>
          <w:p w14:paraId="452FCC15" w14:textId="56C96C63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</w:p>
        </w:tc>
        <w:tc>
          <w:tcPr>
            <w:tcW w:w="0" w:type="auto"/>
          </w:tcPr>
          <w:p w14:paraId="33B1462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75E154" w14:textId="64733B2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degwa et al. (2024)</w:t>
            </w:r>
          </w:p>
        </w:tc>
        <w:tc>
          <w:tcPr>
            <w:tcW w:w="0" w:type="auto"/>
            <w:vAlign w:val="center"/>
            <w:hideMark/>
          </w:tcPr>
          <w:p w14:paraId="07520BF1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1A0C768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00EDD1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5447C0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enya policy brief with ROI evidence.</w:t>
            </w:r>
          </w:p>
        </w:tc>
      </w:tr>
      <w:tr w:rsidR="000F6D88" w:rsidRPr="001A0352" w14:paraId="5FA8B9DD" w14:textId="77777777" w:rsidTr="00356D29">
        <w:trPr>
          <w:tblCellSpacing w:w="15" w:type="dxa"/>
        </w:trPr>
        <w:tc>
          <w:tcPr>
            <w:tcW w:w="0" w:type="auto"/>
          </w:tcPr>
          <w:p w14:paraId="65AFDEE1" w14:textId="7C4FB86E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</w:p>
        </w:tc>
        <w:tc>
          <w:tcPr>
            <w:tcW w:w="0" w:type="auto"/>
          </w:tcPr>
          <w:p w14:paraId="4119565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B69FDF" w14:textId="6AEDD536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hoza-Shangase (2025)</w:t>
            </w:r>
          </w:p>
        </w:tc>
        <w:tc>
          <w:tcPr>
            <w:tcW w:w="0" w:type="auto"/>
            <w:vAlign w:val="center"/>
            <w:hideMark/>
          </w:tcPr>
          <w:p w14:paraId="511FF18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1816E68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D75659E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BC8566F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Afrocentric/decolonial lens; strong alignment with objectives.</w:t>
            </w:r>
          </w:p>
        </w:tc>
      </w:tr>
      <w:tr w:rsidR="000F6D88" w:rsidRPr="001A0352" w14:paraId="5FC621F1" w14:textId="77777777" w:rsidTr="00356D29">
        <w:trPr>
          <w:tblCellSpacing w:w="15" w:type="dxa"/>
        </w:trPr>
        <w:tc>
          <w:tcPr>
            <w:tcW w:w="0" w:type="auto"/>
          </w:tcPr>
          <w:p w14:paraId="17458F7C" w14:textId="0F2E28A3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</w:p>
        </w:tc>
        <w:tc>
          <w:tcPr>
            <w:tcW w:w="0" w:type="auto"/>
          </w:tcPr>
          <w:p w14:paraId="5345C29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EF2F72" w14:textId="704CF451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WHO (2017)</w:t>
            </w:r>
          </w:p>
        </w:tc>
        <w:tc>
          <w:tcPr>
            <w:tcW w:w="0" w:type="auto"/>
            <w:vAlign w:val="center"/>
            <w:hideMark/>
          </w:tcPr>
          <w:p w14:paraId="00FC124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1566D9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BB7D383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63A25B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Global costing with African implications.</w:t>
            </w:r>
          </w:p>
        </w:tc>
      </w:tr>
      <w:tr w:rsidR="000F6D88" w:rsidRPr="001A0352" w14:paraId="690C6ADC" w14:textId="77777777" w:rsidTr="00356D29">
        <w:trPr>
          <w:tblCellSpacing w:w="15" w:type="dxa"/>
        </w:trPr>
        <w:tc>
          <w:tcPr>
            <w:tcW w:w="0" w:type="auto"/>
          </w:tcPr>
          <w:p w14:paraId="31D30464" w14:textId="50F8822C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6</w:t>
            </w:r>
          </w:p>
        </w:tc>
        <w:tc>
          <w:tcPr>
            <w:tcW w:w="0" w:type="auto"/>
          </w:tcPr>
          <w:p w14:paraId="5025B27E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10FE6E" w14:textId="3339EC29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wanepoel et al. (2009)</w:t>
            </w:r>
          </w:p>
        </w:tc>
        <w:tc>
          <w:tcPr>
            <w:tcW w:w="0" w:type="auto"/>
            <w:vAlign w:val="center"/>
            <w:hideMark/>
          </w:tcPr>
          <w:p w14:paraId="59FDA0A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209B0B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8CE1CB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630CBF0" w14:textId="5EB7B304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  <w:r w:rsidR="00CD45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outh 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A</w:t>
            </w:r>
            <w:r w:rsidR="00CD45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rica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-specific service/system barriers; limited costing detail.</w:t>
            </w:r>
          </w:p>
        </w:tc>
      </w:tr>
      <w:tr w:rsidR="000F6D88" w:rsidRPr="001A0352" w14:paraId="12817C52" w14:textId="77777777" w:rsidTr="00356D29">
        <w:trPr>
          <w:tblCellSpacing w:w="15" w:type="dxa"/>
        </w:trPr>
        <w:tc>
          <w:tcPr>
            <w:tcW w:w="0" w:type="auto"/>
          </w:tcPr>
          <w:p w14:paraId="67E9715E" w14:textId="5C0C5B7B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7</w:t>
            </w:r>
          </w:p>
        </w:tc>
        <w:tc>
          <w:tcPr>
            <w:tcW w:w="0" w:type="auto"/>
          </w:tcPr>
          <w:p w14:paraId="39A6DB98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C6C6E5D" w14:textId="2EF64AF8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asoojee et al. (2024)</w:t>
            </w:r>
          </w:p>
        </w:tc>
        <w:tc>
          <w:tcPr>
            <w:tcW w:w="0" w:type="auto"/>
            <w:vAlign w:val="center"/>
            <w:hideMark/>
          </w:tcPr>
          <w:p w14:paraId="06D2A39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9DB1F2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6476E64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D62CDE4" w14:textId="3BAB5143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Private vs. public model cost trade-offs in S</w:t>
            </w:r>
            <w:r w:rsidR="00CD45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outh 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A</w:t>
            </w:r>
            <w:r w:rsidR="00CD45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rica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</w:p>
        </w:tc>
      </w:tr>
      <w:tr w:rsidR="000F6D88" w:rsidRPr="001A0352" w14:paraId="16F4BB2B" w14:textId="77777777" w:rsidTr="00356D29">
        <w:trPr>
          <w:tblCellSpacing w:w="15" w:type="dxa"/>
        </w:trPr>
        <w:tc>
          <w:tcPr>
            <w:tcW w:w="0" w:type="auto"/>
          </w:tcPr>
          <w:p w14:paraId="135DBBDD" w14:textId="648EFBA9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</w:p>
        </w:tc>
        <w:tc>
          <w:tcPr>
            <w:tcW w:w="0" w:type="auto"/>
          </w:tcPr>
          <w:p w14:paraId="62C516E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8B1D20" w14:textId="4AEC3549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wanwick et al. (2022)</w:t>
            </w:r>
          </w:p>
        </w:tc>
        <w:tc>
          <w:tcPr>
            <w:tcW w:w="0" w:type="auto"/>
            <w:vAlign w:val="center"/>
            <w:hideMark/>
          </w:tcPr>
          <w:p w14:paraId="4FE9051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975A44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12C8FA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5902BFF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Rich qualitative caregiver evidence in Ghana; highlights ECCE barriers.</w:t>
            </w:r>
          </w:p>
        </w:tc>
      </w:tr>
      <w:tr w:rsidR="000F6D88" w:rsidRPr="001A0352" w14:paraId="1EC4DBA1" w14:textId="77777777" w:rsidTr="00356D29">
        <w:trPr>
          <w:tblCellSpacing w:w="15" w:type="dxa"/>
        </w:trPr>
        <w:tc>
          <w:tcPr>
            <w:tcW w:w="0" w:type="auto"/>
          </w:tcPr>
          <w:p w14:paraId="39D521EB" w14:textId="6CB56A23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</w:p>
        </w:tc>
        <w:tc>
          <w:tcPr>
            <w:tcW w:w="0" w:type="auto"/>
          </w:tcPr>
          <w:p w14:paraId="410627C8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BD18D1" w14:textId="5DA2939F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Olusanya et al. (2008)</w:t>
            </w:r>
          </w:p>
        </w:tc>
        <w:tc>
          <w:tcPr>
            <w:tcW w:w="0" w:type="auto"/>
            <w:vAlign w:val="center"/>
            <w:hideMark/>
          </w:tcPr>
          <w:p w14:paraId="026DEC9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E1AD89D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6F4E4DD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2BFCDD5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st per case analysis; highly relevant for LMICs.</w:t>
            </w:r>
          </w:p>
        </w:tc>
      </w:tr>
      <w:tr w:rsidR="000F6D88" w:rsidRPr="001A0352" w14:paraId="7BEA31C4" w14:textId="77777777" w:rsidTr="00356D29">
        <w:trPr>
          <w:tblCellSpacing w:w="15" w:type="dxa"/>
        </w:trPr>
        <w:tc>
          <w:tcPr>
            <w:tcW w:w="0" w:type="auto"/>
          </w:tcPr>
          <w:p w14:paraId="072A90A2" w14:textId="0360E406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0</w:t>
            </w:r>
          </w:p>
        </w:tc>
        <w:tc>
          <w:tcPr>
            <w:tcW w:w="0" w:type="auto"/>
          </w:tcPr>
          <w:p w14:paraId="19AC74E4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2A74BA" w14:textId="5AA22684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Sharma et al. (2019)</w:t>
            </w:r>
          </w:p>
        </w:tc>
        <w:tc>
          <w:tcPr>
            <w:tcW w:w="0" w:type="auto"/>
            <w:vAlign w:val="center"/>
            <w:hideMark/>
          </w:tcPr>
          <w:p w14:paraId="54CCB0C0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BA5A3E5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C8D6DF2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48BFAA04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Global review; limited African focus.</w:t>
            </w:r>
          </w:p>
        </w:tc>
      </w:tr>
      <w:tr w:rsidR="000F6D88" w:rsidRPr="001A0352" w14:paraId="72C7BCAD" w14:textId="77777777" w:rsidTr="00356D29">
        <w:trPr>
          <w:tblCellSpacing w:w="15" w:type="dxa"/>
        </w:trPr>
        <w:tc>
          <w:tcPr>
            <w:tcW w:w="0" w:type="auto"/>
          </w:tcPr>
          <w:p w14:paraId="4B09F48D" w14:textId="3C67D7E8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0" w:type="auto"/>
          </w:tcPr>
          <w:p w14:paraId="20AF758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8435FF" w14:textId="1678505B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anji &amp; Kara (2013)</w:t>
            </w:r>
          </w:p>
        </w:tc>
        <w:tc>
          <w:tcPr>
            <w:tcW w:w="0" w:type="auto"/>
            <w:vAlign w:val="center"/>
            <w:hideMark/>
          </w:tcPr>
          <w:p w14:paraId="051852FA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134046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399DD7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0D2670B" w14:textId="28BEECE9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Empirical S</w:t>
            </w:r>
            <w:r w:rsidR="00CD45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outh 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A</w:t>
            </w:r>
            <w:r w:rsidR="00CD45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rica</w:t>
            </w:r>
            <w:r w:rsidR="000E17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cost data on newborn hearing screening; feasible and low-cost.</w:t>
            </w:r>
          </w:p>
        </w:tc>
      </w:tr>
      <w:tr w:rsidR="000F6D88" w:rsidRPr="001A0352" w14:paraId="3FF476F1" w14:textId="77777777" w:rsidTr="00356D29">
        <w:trPr>
          <w:tblCellSpacing w:w="15" w:type="dxa"/>
        </w:trPr>
        <w:tc>
          <w:tcPr>
            <w:tcW w:w="0" w:type="auto"/>
          </w:tcPr>
          <w:p w14:paraId="6908DFD0" w14:textId="1A9E3B7F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C75E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0" w:type="auto"/>
          </w:tcPr>
          <w:p w14:paraId="7D106557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9E3513" w14:textId="043EECD5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Petrocchi-Bartal et al. (2025)</w:t>
            </w:r>
          </w:p>
        </w:tc>
        <w:tc>
          <w:tcPr>
            <w:tcW w:w="0" w:type="auto"/>
            <w:vAlign w:val="center"/>
            <w:hideMark/>
          </w:tcPr>
          <w:p w14:paraId="17672067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A52C4B1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045099C3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2327910D" w14:textId="50C3855B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Identifies E</w:t>
            </w:r>
            <w:r w:rsidR="000E17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arly 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  <w:r w:rsidR="000E17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tervention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policy–practice gaps; limited costing.</w:t>
            </w:r>
          </w:p>
        </w:tc>
      </w:tr>
      <w:tr w:rsidR="000F6D88" w:rsidRPr="001A0352" w14:paraId="0FB80BCC" w14:textId="77777777" w:rsidTr="00356D29">
        <w:trPr>
          <w:tblCellSpacing w:w="15" w:type="dxa"/>
        </w:trPr>
        <w:tc>
          <w:tcPr>
            <w:tcW w:w="0" w:type="auto"/>
          </w:tcPr>
          <w:p w14:paraId="5031858F" w14:textId="6CF2C442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C75E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0" w:type="auto"/>
          </w:tcPr>
          <w:p w14:paraId="1CA213E1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083BF83" w14:textId="02BCB616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Olusanya (2006)</w:t>
            </w:r>
          </w:p>
        </w:tc>
        <w:tc>
          <w:tcPr>
            <w:tcW w:w="0" w:type="auto"/>
            <w:vAlign w:val="center"/>
            <w:hideMark/>
          </w:tcPr>
          <w:p w14:paraId="7956D4C3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32D2452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5D70B6C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5DDF97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oundational argument for EHDI in LMICs; feasibility lens.</w:t>
            </w:r>
          </w:p>
        </w:tc>
      </w:tr>
      <w:tr w:rsidR="000F6D88" w:rsidRPr="001A0352" w14:paraId="2133FBF6" w14:textId="77777777" w:rsidTr="00356D29">
        <w:trPr>
          <w:tblCellSpacing w:w="15" w:type="dxa"/>
        </w:trPr>
        <w:tc>
          <w:tcPr>
            <w:tcW w:w="0" w:type="auto"/>
          </w:tcPr>
          <w:p w14:paraId="7138D14B" w14:textId="58309E2E" w:rsidR="00D54240" w:rsidRPr="001A0352" w:rsidRDefault="006A3CFF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C75E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0" w:type="auto"/>
          </w:tcPr>
          <w:p w14:paraId="538EF2DE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A9421D" w14:textId="538FED49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Ndegwa (2023)</w:t>
            </w:r>
          </w:p>
        </w:tc>
        <w:tc>
          <w:tcPr>
            <w:tcW w:w="0" w:type="auto"/>
            <w:vAlign w:val="center"/>
            <w:hideMark/>
          </w:tcPr>
          <w:p w14:paraId="525A246E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7347E41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3DC6BD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A21E3FC" w14:textId="556F0ACF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Kenya </w:t>
            </w:r>
            <w:r w:rsidR="000E17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chlear implants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delays study; strong evidence on systemic/financial barriers.</w:t>
            </w:r>
          </w:p>
        </w:tc>
      </w:tr>
      <w:tr w:rsidR="000F6D88" w:rsidRPr="001A0352" w14:paraId="797BC38F" w14:textId="77777777" w:rsidTr="00356D29">
        <w:trPr>
          <w:tblCellSpacing w:w="15" w:type="dxa"/>
        </w:trPr>
        <w:tc>
          <w:tcPr>
            <w:tcW w:w="0" w:type="auto"/>
          </w:tcPr>
          <w:p w14:paraId="7497A8FD" w14:textId="66568FBE" w:rsidR="00D54240" w:rsidRPr="001A0352" w:rsidRDefault="006A3CFF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C75E5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0" w:type="auto"/>
          </w:tcPr>
          <w:p w14:paraId="6B041630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255D5CC" w14:textId="7920665E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Jesuyajolu</w:t>
            </w:r>
            <w:proofErr w:type="spellEnd"/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et al. (2023)</w:t>
            </w:r>
          </w:p>
        </w:tc>
        <w:tc>
          <w:tcPr>
            <w:tcW w:w="0" w:type="auto"/>
            <w:vAlign w:val="center"/>
            <w:hideMark/>
          </w:tcPr>
          <w:p w14:paraId="11F7CD40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A89D76E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51A863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259C5529" w14:textId="6BEEA8C3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Nigerian </w:t>
            </w:r>
            <w:r w:rsidR="000F6D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chlear implants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scoping review; highlights cost, rehab, and workforce gaps.</w:t>
            </w:r>
          </w:p>
        </w:tc>
      </w:tr>
      <w:tr w:rsidR="000F6D88" w:rsidRPr="001A0352" w14:paraId="02281645" w14:textId="77777777" w:rsidTr="00356D29">
        <w:trPr>
          <w:tblCellSpacing w:w="15" w:type="dxa"/>
        </w:trPr>
        <w:tc>
          <w:tcPr>
            <w:tcW w:w="0" w:type="auto"/>
          </w:tcPr>
          <w:p w14:paraId="26D7BE05" w14:textId="12442EA7" w:rsidR="00D54240" w:rsidRPr="001A0352" w:rsidRDefault="00C75E56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26</w:t>
            </w:r>
          </w:p>
        </w:tc>
        <w:tc>
          <w:tcPr>
            <w:tcW w:w="0" w:type="auto"/>
          </w:tcPr>
          <w:p w14:paraId="61B63BBB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C0A3199" w14:textId="450EBEB0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Khoza-Shangase &amp; Bent (2025)</w:t>
            </w:r>
          </w:p>
        </w:tc>
        <w:tc>
          <w:tcPr>
            <w:tcW w:w="0" w:type="auto"/>
            <w:vAlign w:val="center"/>
            <w:hideMark/>
          </w:tcPr>
          <w:p w14:paraId="4E1D7CBE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C476DC6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B4B1C39" w14:textId="77777777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4B8681A3" w14:textId="64E719DE" w:rsidR="00D54240" w:rsidRPr="001A0352" w:rsidRDefault="00D54240" w:rsidP="001A03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Parental decision-making on </w:t>
            </w:r>
            <w:r w:rsidR="000F6D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cochlear implants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 in S</w:t>
            </w:r>
            <w:r w:rsidR="000F6D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 xml:space="preserve">outh 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A</w:t>
            </w:r>
            <w:r w:rsidR="000F6D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frica</w:t>
            </w:r>
            <w:r w:rsidRPr="001A035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  <w:t>; highlights financial and cultural barriers.</w:t>
            </w:r>
          </w:p>
        </w:tc>
      </w:tr>
    </w:tbl>
    <w:p w14:paraId="7F1DC99C" w14:textId="7D6E55F3" w:rsidR="0062007E" w:rsidRPr="00556E7F" w:rsidRDefault="00213898" w:rsidP="00400580">
      <w:pPr>
        <w:rPr>
          <w:lang w:val="en-GB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Key: </w:t>
      </w:r>
      <w:r w:rsidRPr="0021389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DALY: Disability-Adjusted Life Year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; </w:t>
      </w:r>
      <w:r w:rsidRPr="0021389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SSA: Sub-Saharan Africa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; </w:t>
      </w:r>
      <w:r w:rsidRPr="0021389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LMICs: Low- and Middle-Income Countries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; </w:t>
      </w:r>
      <w:r w:rsidRPr="0021389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UNHS: Universal Newborn Hearing Screening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; </w:t>
      </w:r>
      <w:r w:rsidRPr="0021389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EHDI: Early Hearing Detection and Intervention</w:t>
      </w:r>
      <w:r w:rsidR="00400580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; </w:t>
      </w:r>
      <w:r w:rsidRPr="0021389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ROI: Return on Investment</w:t>
      </w:r>
      <w:r w:rsidR="00400580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; </w:t>
      </w:r>
      <w:r w:rsidRPr="0021389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 xml:space="preserve">ECCE: Early Childhood Care and </w:t>
      </w:r>
      <w:proofErr w:type="spellStart"/>
      <w:r w:rsidRPr="00213898">
        <w:rPr>
          <w:rFonts w:ascii="Times New Roman" w:eastAsia="Times New Roman" w:hAnsi="Times New Roman" w:cs="Times New Roman"/>
          <w:kern w:val="0"/>
          <w:sz w:val="20"/>
          <w:szCs w:val="20"/>
          <w:lang w:eastAsia="en-ZA"/>
          <w14:ligatures w14:val="none"/>
        </w:rPr>
        <w:t>Education</w:t>
      </w:r>
      <w:proofErr w:type="spellEnd"/>
    </w:p>
    <w:sectPr w:rsidR="0062007E" w:rsidRPr="00556E7F" w:rsidSect="00FD13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78C"/>
    <w:rsid w:val="00030935"/>
    <w:rsid w:val="000E1779"/>
    <w:rsid w:val="000F6D88"/>
    <w:rsid w:val="00103A7C"/>
    <w:rsid w:val="00123865"/>
    <w:rsid w:val="00197C4F"/>
    <w:rsid w:val="001A0352"/>
    <w:rsid w:val="00213898"/>
    <w:rsid w:val="00273741"/>
    <w:rsid w:val="002A53E0"/>
    <w:rsid w:val="002E61D7"/>
    <w:rsid w:val="003529B2"/>
    <w:rsid w:val="00356D29"/>
    <w:rsid w:val="00360297"/>
    <w:rsid w:val="00381C51"/>
    <w:rsid w:val="00382458"/>
    <w:rsid w:val="003E4337"/>
    <w:rsid w:val="003F7224"/>
    <w:rsid w:val="00400580"/>
    <w:rsid w:val="00444694"/>
    <w:rsid w:val="004F21A0"/>
    <w:rsid w:val="004F3E44"/>
    <w:rsid w:val="00556E7F"/>
    <w:rsid w:val="0061536B"/>
    <w:rsid w:val="0062007E"/>
    <w:rsid w:val="00630C9A"/>
    <w:rsid w:val="00633EBF"/>
    <w:rsid w:val="006522B1"/>
    <w:rsid w:val="00662ACE"/>
    <w:rsid w:val="0069778C"/>
    <w:rsid w:val="006A3CFF"/>
    <w:rsid w:val="00701BF6"/>
    <w:rsid w:val="007205EA"/>
    <w:rsid w:val="0072711E"/>
    <w:rsid w:val="007B174D"/>
    <w:rsid w:val="007C658D"/>
    <w:rsid w:val="00841F1F"/>
    <w:rsid w:val="0085463E"/>
    <w:rsid w:val="00876596"/>
    <w:rsid w:val="009119B0"/>
    <w:rsid w:val="009A4583"/>
    <w:rsid w:val="009D3C4C"/>
    <w:rsid w:val="00C75E56"/>
    <w:rsid w:val="00CC7DC8"/>
    <w:rsid w:val="00CD450B"/>
    <w:rsid w:val="00D54240"/>
    <w:rsid w:val="00DB3F93"/>
    <w:rsid w:val="00EA1212"/>
    <w:rsid w:val="00F5560F"/>
    <w:rsid w:val="00FB7C67"/>
    <w:rsid w:val="00FD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EE873"/>
  <w15:chartTrackingRefBased/>
  <w15:docId w15:val="{DD50523E-0C33-4DA9-AED7-4E81F6DB1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77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7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7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7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7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7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7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7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7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7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7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7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7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7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7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7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7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7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7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7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7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7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7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7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7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7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7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7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78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446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41</Words>
  <Characters>3625</Characters>
  <Application>Microsoft Office Word</Application>
  <DocSecurity>0</DocSecurity>
  <Lines>80</Lines>
  <Paragraphs>44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jah Khoza-Shangase</dc:creator>
  <cp:keywords/>
  <dc:description/>
  <cp:lastModifiedBy>Katijah Khoza-Shangase</cp:lastModifiedBy>
  <cp:revision>12</cp:revision>
  <dcterms:created xsi:type="dcterms:W3CDTF">2025-10-03T15:22:00Z</dcterms:created>
  <dcterms:modified xsi:type="dcterms:W3CDTF">2025-10-03T15:40:00Z</dcterms:modified>
</cp:coreProperties>
</file>